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ACD0" w14:textId="77777777" w:rsidR="005F3212" w:rsidRPr="00426E68" w:rsidRDefault="005F3212" w:rsidP="005F3212">
      <w:pPr>
        <w:rPr>
          <w:rFonts w:ascii="Arial" w:hAnsi="Arial" w:cs="Arial"/>
          <w:i w:val="0"/>
          <w:i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847"/>
        <w:gridCol w:w="5690"/>
      </w:tblGrid>
      <w:tr w:rsidR="00A27BB8" w:rsidRPr="00426E68" w14:paraId="29110132" w14:textId="2FB33C59" w:rsidTr="007E35EE">
        <w:tc>
          <w:tcPr>
            <w:tcW w:w="823" w:type="dxa"/>
            <w:shd w:val="clear" w:color="auto" w:fill="E7E6E6" w:themeFill="background2"/>
          </w:tcPr>
          <w:p w14:paraId="5D0686DE" w14:textId="0339AA8C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>Symbol</w:t>
            </w:r>
          </w:p>
        </w:tc>
        <w:tc>
          <w:tcPr>
            <w:tcW w:w="847" w:type="dxa"/>
            <w:shd w:val="clear" w:color="auto" w:fill="E7E6E6" w:themeFill="background2"/>
          </w:tcPr>
          <w:p w14:paraId="265435D6" w14:textId="355867FC" w:rsidR="00A27BB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Units</w:t>
            </w:r>
          </w:p>
        </w:tc>
        <w:tc>
          <w:tcPr>
            <w:tcW w:w="5690" w:type="dxa"/>
            <w:shd w:val="clear" w:color="auto" w:fill="E7E6E6" w:themeFill="background2"/>
          </w:tcPr>
          <w:p w14:paraId="5E70D10E" w14:textId="5BAA10D2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>xplanation</w:t>
            </w:r>
          </w:p>
        </w:tc>
      </w:tr>
      <w:tr w:rsidR="00A27BB8" w:rsidRPr="00426E68" w14:paraId="1C490206" w14:textId="616C7947" w:rsidTr="007E35EE">
        <w:tc>
          <w:tcPr>
            <w:tcW w:w="823" w:type="dxa"/>
          </w:tcPr>
          <w:p w14:paraId="7E58FE68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710B7F07" w14:textId="74496EF1" w:rsidR="00A27BB8" w:rsidRDefault="001F5365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3724DD42" w14:textId="222A1F8F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progression rat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rough the first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G1.</w:t>
            </w:r>
          </w:p>
        </w:tc>
      </w:tr>
      <w:tr w:rsidR="00A27BB8" w:rsidRPr="00426E68" w14:paraId="4C1B1EB6" w14:textId="49B5C2C8" w:rsidTr="007E35EE">
        <w:tc>
          <w:tcPr>
            <w:tcW w:w="823" w:type="dxa"/>
          </w:tcPr>
          <w:p w14:paraId="0E87BAF9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009CB4C4" w14:textId="62836EB6" w:rsidR="00A27BB8" w:rsidRDefault="00C377DE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081C98B5" w14:textId="450962C7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progression rat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rough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econd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G1.</w:t>
            </w:r>
          </w:p>
        </w:tc>
      </w:tr>
      <w:tr w:rsidR="00A27BB8" w:rsidRPr="00426E68" w14:paraId="6C27F2CD" w14:textId="23F4685C" w:rsidTr="007E35EE">
        <w:tc>
          <w:tcPr>
            <w:tcW w:w="823" w:type="dxa"/>
          </w:tcPr>
          <w:p w14:paraId="15E378C6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2D81FFFC" w14:textId="673B3114" w:rsidR="00A27BB8" w:rsidRDefault="00C377DE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529D0079" w14:textId="141F3E1E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progression rat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rough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hird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G1.</w:t>
            </w:r>
          </w:p>
        </w:tc>
      </w:tr>
      <w:tr w:rsidR="00A27BB8" w:rsidRPr="00426E68" w14:paraId="43EFD3E5" w14:textId="2A95872C" w:rsidTr="007E35EE">
        <w:tc>
          <w:tcPr>
            <w:tcW w:w="823" w:type="dxa"/>
            <w:tcBorders>
              <w:bottom w:val="single" w:sz="12" w:space="0" w:color="auto"/>
            </w:tcBorders>
          </w:tcPr>
          <w:p w14:paraId="6E513950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72033B86" w14:textId="64D6BADC" w:rsidR="00A27BB8" w:rsidRDefault="00C377DE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bottom w:val="single" w:sz="12" w:space="0" w:color="auto"/>
            </w:tcBorders>
          </w:tcPr>
          <w:p w14:paraId="3D10ADFF" w14:textId="0D9EC5DD" w:rsidR="00A27BB8" w:rsidRPr="00426E68" w:rsidRDefault="00A27BB8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progression rat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rough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fourth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G1.</w:t>
            </w:r>
          </w:p>
        </w:tc>
      </w:tr>
      <w:tr w:rsidR="00A27BB8" w:rsidRPr="00426E68" w14:paraId="056FB708" w14:textId="5BD338D9" w:rsidTr="007E35EE">
        <w:tc>
          <w:tcPr>
            <w:tcW w:w="823" w:type="dxa"/>
            <w:tcBorders>
              <w:top w:val="single" w:sz="12" w:space="0" w:color="auto"/>
            </w:tcBorders>
          </w:tcPr>
          <w:p w14:paraId="5160CF27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473E3526" w14:textId="1CCB67A9" w:rsidR="00A27BB8" w:rsidRPr="00426E68" w:rsidRDefault="00C377DE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top w:val="single" w:sz="12" w:space="0" w:color="auto"/>
            </w:tcBorders>
          </w:tcPr>
          <w:p w14:paraId="09F7E097" w14:textId="3E16C640" w:rsidR="00A27BB8" w:rsidRPr="00426E68" w:rsidRDefault="000E224A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progression rate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rough the first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/G2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</w:p>
        </w:tc>
      </w:tr>
      <w:tr w:rsidR="007E35EE" w:rsidRPr="00426E68" w14:paraId="1DD30461" w14:textId="0945E4D5" w:rsidTr="007E35EE">
        <w:tc>
          <w:tcPr>
            <w:tcW w:w="823" w:type="dxa"/>
          </w:tcPr>
          <w:p w14:paraId="48FDC8AD" w14:textId="77777777" w:rsidR="007E35EE" w:rsidRPr="00426E68" w:rsidRDefault="00000000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1757ABC8" w14:textId="42547AC9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4B08708F" w14:textId="68FEB097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progression rate through the </w:t>
            </w:r>
            <w:r w:rsidR="00F40A46">
              <w:rPr>
                <w:rFonts w:ascii="Arial" w:hAnsi="Arial" w:cs="Arial"/>
                <w:i w:val="0"/>
                <w:iCs/>
                <w:sz w:val="18"/>
                <w:szCs w:val="18"/>
              </w:rPr>
              <w:t>second</w:t>
            </w: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S/G2.</w:t>
            </w:r>
          </w:p>
        </w:tc>
      </w:tr>
      <w:tr w:rsidR="007E35EE" w:rsidRPr="00426E68" w14:paraId="0310369B" w14:textId="14B52822" w:rsidTr="007E35EE">
        <w:tc>
          <w:tcPr>
            <w:tcW w:w="823" w:type="dxa"/>
          </w:tcPr>
          <w:p w14:paraId="3154BA1C" w14:textId="77777777" w:rsidR="007E35EE" w:rsidRPr="00426E68" w:rsidRDefault="00000000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72E3955D" w14:textId="3DF75A4B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1A74849D" w14:textId="58E707D9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progression rate through the </w:t>
            </w:r>
            <w:r w:rsidR="00F40A46">
              <w:rPr>
                <w:rFonts w:ascii="Arial" w:hAnsi="Arial" w:cs="Arial"/>
                <w:i w:val="0"/>
                <w:iCs/>
                <w:sz w:val="18"/>
                <w:szCs w:val="18"/>
              </w:rPr>
              <w:t>third</w:t>
            </w: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S/G2.</w:t>
            </w:r>
          </w:p>
        </w:tc>
      </w:tr>
      <w:tr w:rsidR="007E35EE" w:rsidRPr="00426E68" w14:paraId="4C6E50DF" w14:textId="6F7267B3" w:rsidTr="007E35EE">
        <w:tc>
          <w:tcPr>
            <w:tcW w:w="823" w:type="dxa"/>
            <w:tcBorders>
              <w:bottom w:val="single" w:sz="12" w:space="0" w:color="auto"/>
            </w:tcBorders>
          </w:tcPr>
          <w:p w14:paraId="785174EC" w14:textId="77777777" w:rsidR="007E35EE" w:rsidRPr="00426E68" w:rsidRDefault="00000000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56326229" w14:textId="554FD0F4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bottom w:val="single" w:sz="12" w:space="0" w:color="auto"/>
            </w:tcBorders>
          </w:tcPr>
          <w:p w14:paraId="67FF690F" w14:textId="0A59D1DC" w:rsidR="007E35EE" w:rsidRPr="00426E68" w:rsidRDefault="007E35EE" w:rsidP="007E35EE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progression rate through the </w:t>
            </w:r>
            <w:r w:rsidR="00F40A46">
              <w:rPr>
                <w:rFonts w:ascii="Arial" w:hAnsi="Arial" w:cs="Arial"/>
                <w:i w:val="0"/>
                <w:iCs/>
                <w:sz w:val="18"/>
                <w:szCs w:val="18"/>
              </w:rPr>
              <w:t>fourth</w:t>
            </w:r>
            <w:r w:rsidRPr="008B0F1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S/G2.</w:t>
            </w:r>
          </w:p>
        </w:tc>
      </w:tr>
      <w:tr w:rsidR="00A27BB8" w:rsidRPr="00426E68" w14:paraId="2B7592A0" w14:textId="302AC14A" w:rsidTr="007E35EE">
        <w:tc>
          <w:tcPr>
            <w:tcW w:w="823" w:type="dxa"/>
            <w:tcBorders>
              <w:top w:val="single" w:sz="12" w:space="0" w:color="auto"/>
            </w:tcBorders>
          </w:tcPr>
          <w:p w14:paraId="7BCCABDB" w14:textId="77777777" w:rsidR="00A27BB8" w:rsidRPr="00426E68" w:rsidRDefault="00000000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3FE01F27" w14:textId="720FF515" w:rsidR="00A27BB8" w:rsidRPr="00426E68" w:rsidRDefault="00C377DE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top w:val="single" w:sz="12" w:space="0" w:color="auto"/>
            </w:tcBorders>
          </w:tcPr>
          <w:p w14:paraId="75E9F554" w14:textId="0B642244" w:rsidR="00A27BB8" w:rsidRPr="00426E68" w:rsidRDefault="00C40C13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rate</w:t>
            </w:r>
            <w:r w:rsidR="001E5B64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death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</w:t>
            </w:r>
            <w:r w:rsidR="00034D80">
              <w:rPr>
                <w:rFonts w:ascii="Arial" w:hAnsi="Arial" w:cs="Arial"/>
                <w:i w:val="0"/>
                <w:iCs/>
                <w:sz w:val="18"/>
                <w:szCs w:val="18"/>
              </w:rPr>
              <w:t>within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e first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G1.</w:t>
            </w:r>
          </w:p>
        </w:tc>
      </w:tr>
      <w:tr w:rsidR="00E0157D" w:rsidRPr="00426E68" w14:paraId="3EF34F07" w14:textId="5CFD1841" w:rsidTr="007E35EE">
        <w:tc>
          <w:tcPr>
            <w:tcW w:w="823" w:type="dxa"/>
          </w:tcPr>
          <w:p w14:paraId="45C243A6" w14:textId="77777777" w:rsidR="00E0157D" w:rsidRPr="00426E68" w:rsidRDefault="00000000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73E8D8DF" w14:textId="693A1BAA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48AA0E4C" w14:textId="2C860153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econd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G1.</w:t>
            </w:r>
          </w:p>
        </w:tc>
      </w:tr>
      <w:tr w:rsidR="00E0157D" w:rsidRPr="00426E68" w14:paraId="545D11E3" w14:textId="150705F7" w:rsidTr="007E35EE">
        <w:tc>
          <w:tcPr>
            <w:tcW w:w="823" w:type="dxa"/>
          </w:tcPr>
          <w:p w14:paraId="7F0F919D" w14:textId="77777777" w:rsidR="00E0157D" w:rsidRPr="00426E68" w:rsidRDefault="00000000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70FADCB1" w14:textId="75443E78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135238E3" w14:textId="76EC61F8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hird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G1.</w:t>
            </w:r>
          </w:p>
        </w:tc>
      </w:tr>
      <w:tr w:rsidR="00E0157D" w:rsidRPr="00426E68" w14:paraId="2CAE290C" w14:textId="4D8CFC5E" w:rsidTr="007E35EE">
        <w:tc>
          <w:tcPr>
            <w:tcW w:w="823" w:type="dxa"/>
            <w:tcBorders>
              <w:bottom w:val="single" w:sz="12" w:space="0" w:color="auto"/>
            </w:tcBorders>
          </w:tcPr>
          <w:p w14:paraId="14A0BF42" w14:textId="77777777" w:rsidR="00E0157D" w:rsidRPr="00426E68" w:rsidRDefault="00000000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6221C36F" w14:textId="561D6925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bottom w:val="single" w:sz="12" w:space="0" w:color="auto"/>
            </w:tcBorders>
          </w:tcPr>
          <w:p w14:paraId="75D5F893" w14:textId="5EDF6F38" w:rsidR="00E0157D" w:rsidRPr="00426E68" w:rsidRDefault="00E0157D" w:rsidP="00E0157D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fourth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G1.</w:t>
            </w:r>
          </w:p>
        </w:tc>
      </w:tr>
      <w:tr w:rsidR="007A3341" w:rsidRPr="00426E68" w14:paraId="3889C9F0" w14:textId="730515A1" w:rsidTr="007E35EE">
        <w:tc>
          <w:tcPr>
            <w:tcW w:w="823" w:type="dxa"/>
            <w:tcBorders>
              <w:top w:val="single" w:sz="12" w:space="0" w:color="auto"/>
            </w:tcBorders>
          </w:tcPr>
          <w:p w14:paraId="5A30CAAA" w14:textId="77777777" w:rsidR="007A3341" w:rsidRPr="00426E68" w:rsidRDefault="00000000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50FFA680" w14:textId="41578B7B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  <w:tcBorders>
              <w:top w:val="single" w:sz="12" w:space="0" w:color="auto"/>
            </w:tcBorders>
          </w:tcPr>
          <w:p w14:paraId="1CDBD512" w14:textId="61F3A40D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s rate of death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within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the first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quarter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of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/G2</w:t>
            </w:r>
            <w:r w:rsidRPr="00426E68"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</w:p>
        </w:tc>
      </w:tr>
      <w:tr w:rsidR="007A3341" w:rsidRPr="00426E68" w14:paraId="7CE3345A" w14:textId="32811077" w:rsidTr="007E35EE">
        <w:tc>
          <w:tcPr>
            <w:tcW w:w="823" w:type="dxa"/>
          </w:tcPr>
          <w:p w14:paraId="4EA5E4C0" w14:textId="77777777" w:rsidR="007A3341" w:rsidRPr="00426E68" w:rsidRDefault="00000000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66FD7BBC" w14:textId="568EBBC2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4D457696" w14:textId="4A63155C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econd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/G2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</w:p>
        </w:tc>
      </w:tr>
      <w:tr w:rsidR="007A3341" w:rsidRPr="00426E68" w14:paraId="0D6DB9F3" w14:textId="63014AF6" w:rsidTr="007E35EE">
        <w:tc>
          <w:tcPr>
            <w:tcW w:w="823" w:type="dxa"/>
          </w:tcPr>
          <w:p w14:paraId="7837FDBB" w14:textId="77777777" w:rsidR="007A3341" w:rsidRPr="00426E68" w:rsidRDefault="00000000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55DFCF51" w14:textId="3CC5E5A8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170DF49C" w14:textId="1EF26AA8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hird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/G2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</w:p>
        </w:tc>
      </w:tr>
      <w:tr w:rsidR="007A3341" w:rsidRPr="00426E68" w14:paraId="02D32095" w14:textId="438BB112" w:rsidTr="007E35EE">
        <w:tc>
          <w:tcPr>
            <w:tcW w:w="823" w:type="dxa"/>
          </w:tcPr>
          <w:p w14:paraId="5AE21E16" w14:textId="77777777" w:rsidR="007A3341" w:rsidRPr="00426E68" w:rsidRDefault="00000000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847" w:type="dxa"/>
          </w:tcPr>
          <w:p w14:paraId="43D22087" w14:textId="0F083241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/cell/hr</w:t>
            </w:r>
          </w:p>
        </w:tc>
        <w:tc>
          <w:tcPr>
            <w:tcW w:w="5690" w:type="dxa"/>
          </w:tcPr>
          <w:p w14:paraId="2FA90936" w14:textId="72665F23" w:rsidR="007A3341" w:rsidRPr="00426E68" w:rsidRDefault="007A3341" w:rsidP="007A3341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Cells rate of death within the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fourth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 xml:space="preserve"> quarter of 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S/G2</w:t>
            </w:r>
            <w:r w:rsidRPr="00A807A0"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</w:p>
        </w:tc>
      </w:tr>
    </w:tbl>
    <w:p w14:paraId="0A9B45C0" w14:textId="093BA06A" w:rsidR="00516A3A" w:rsidRDefault="00516A3A">
      <w:pPr>
        <w:rPr>
          <w:rFonts w:ascii="Arial" w:hAnsi="Arial" w:cs="Arial"/>
        </w:rPr>
      </w:pPr>
    </w:p>
    <w:p w14:paraId="4F85BED3" w14:textId="26A63C7A" w:rsidR="00CD5EB1" w:rsidRPr="00426E68" w:rsidRDefault="00011A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D5EB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CD5EB1">
        <w:rPr>
          <w:rFonts w:ascii="Arial" w:hAnsi="Arial" w:cs="Arial"/>
        </w:rPr>
        <w:t>. Explanation of the rate parameters within the ODE model.</w:t>
      </w:r>
    </w:p>
    <w:sectPr w:rsidR="00CD5EB1" w:rsidRPr="00426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12"/>
    <w:rsid w:val="00011A57"/>
    <w:rsid w:val="00034D80"/>
    <w:rsid w:val="000E224A"/>
    <w:rsid w:val="00106D38"/>
    <w:rsid w:val="001E5B64"/>
    <w:rsid w:val="001F2DB4"/>
    <w:rsid w:val="001F5365"/>
    <w:rsid w:val="00426E68"/>
    <w:rsid w:val="004D2F68"/>
    <w:rsid w:val="00516A3A"/>
    <w:rsid w:val="005F3212"/>
    <w:rsid w:val="006D16C5"/>
    <w:rsid w:val="00756895"/>
    <w:rsid w:val="00787D53"/>
    <w:rsid w:val="007A3341"/>
    <w:rsid w:val="007E35EE"/>
    <w:rsid w:val="008E42E3"/>
    <w:rsid w:val="0090693E"/>
    <w:rsid w:val="00A27BB8"/>
    <w:rsid w:val="00A427CA"/>
    <w:rsid w:val="00AF5E26"/>
    <w:rsid w:val="00BC6524"/>
    <w:rsid w:val="00C377DE"/>
    <w:rsid w:val="00C40C13"/>
    <w:rsid w:val="00CD5EB1"/>
    <w:rsid w:val="00D86861"/>
    <w:rsid w:val="00E0157D"/>
    <w:rsid w:val="00ED4327"/>
    <w:rsid w:val="00F1555D"/>
    <w:rsid w:val="00F40A46"/>
    <w:rsid w:val="00FF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A118C"/>
  <w15:chartTrackingRefBased/>
  <w15:docId w15:val="{106B7FC4-9980-407E-84EA-E6BBFB1E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Mohammadi</dc:creator>
  <cp:keywords/>
  <dc:description/>
  <cp:lastModifiedBy>Microsoft Office User</cp:lastModifiedBy>
  <cp:revision>29</cp:revision>
  <dcterms:created xsi:type="dcterms:W3CDTF">2022-08-28T03:50:00Z</dcterms:created>
  <dcterms:modified xsi:type="dcterms:W3CDTF">2022-12-09T17:10:00Z</dcterms:modified>
</cp:coreProperties>
</file>